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2013B0" w14:textId="77777777" w:rsidR="00223927" w:rsidRPr="006D29B2" w:rsidRDefault="00223927" w:rsidP="0022392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D29B2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14:paraId="23BA2CCE" w14:textId="77777777" w:rsidR="009A42A5" w:rsidRDefault="009A42A5" w:rsidP="009A42A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p w14:paraId="33B48FFA" w14:textId="7744C157" w:rsidR="009A42A5" w:rsidRPr="006D29B2" w:rsidRDefault="009A42A5" w:rsidP="009A42A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D29B2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. Formulation of th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nodic medium</w:t>
      </w:r>
      <w:r w:rsidRPr="006D29B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mployed in this study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223927" w:rsidRPr="006D29B2" w14:paraId="717F307B" w14:textId="77777777" w:rsidTr="001E1031">
        <w:tc>
          <w:tcPr>
            <w:tcW w:w="4247" w:type="dxa"/>
          </w:tcPr>
          <w:p w14:paraId="366205AA" w14:textId="77777777" w:rsidR="00223927" w:rsidRPr="006D29B2" w:rsidRDefault="00223927" w:rsidP="009A42A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D2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nent</w:t>
            </w:r>
            <w:proofErr w:type="spellEnd"/>
          </w:p>
        </w:tc>
        <w:tc>
          <w:tcPr>
            <w:tcW w:w="4247" w:type="dxa"/>
          </w:tcPr>
          <w:p w14:paraId="698013A9" w14:textId="77777777" w:rsidR="00223927" w:rsidRPr="006D29B2" w:rsidRDefault="00223927" w:rsidP="009A42A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D2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ntration</w:t>
            </w:r>
            <w:proofErr w:type="spellEnd"/>
            <w:r w:rsidRPr="006D29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223927" w:rsidRPr="006D29B2" w14:paraId="2E507D16" w14:textId="77777777" w:rsidTr="001E1031">
        <w:tc>
          <w:tcPr>
            <w:tcW w:w="4247" w:type="dxa"/>
          </w:tcPr>
          <w:p w14:paraId="3773C2B7" w14:textId="77777777" w:rsidR="00223927" w:rsidRPr="006D29B2" w:rsidRDefault="00223927" w:rsidP="009A42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D29B2">
              <w:rPr>
                <w:rFonts w:ascii="Times New Roman" w:hAnsi="Times New Roman" w:cs="Times New Roman"/>
                <w:sz w:val="24"/>
                <w:szCs w:val="24"/>
              </w:rPr>
              <w:t>Ca(</w:t>
            </w:r>
            <w:proofErr w:type="gramEnd"/>
            <w:r w:rsidRPr="006D29B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6D29B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6D29B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6D29B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6D29B2">
              <w:rPr>
                <w:rFonts w:ascii="Times New Roman" w:hAnsi="Times New Roman" w:cs="Times New Roman"/>
                <w:sz w:val="24"/>
                <w:szCs w:val="24"/>
              </w:rPr>
              <w:t xml:space="preserve"> · 3H</w:t>
            </w:r>
            <w:r w:rsidRPr="006D29B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6D29B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4247" w:type="dxa"/>
          </w:tcPr>
          <w:p w14:paraId="6F01ACD6" w14:textId="77777777" w:rsidR="00223927" w:rsidRPr="006D29B2" w:rsidRDefault="00223927" w:rsidP="009A42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29B2">
              <w:rPr>
                <w:rFonts w:ascii="Times New Roman" w:hAnsi="Times New Roman" w:cs="Times New Roman"/>
                <w:sz w:val="24"/>
                <w:szCs w:val="24"/>
              </w:rPr>
              <w:t xml:space="preserve">5.04 </w:t>
            </w:r>
            <w:proofErr w:type="spellStart"/>
            <w:r w:rsidRPr="006D29B2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proofErr w:type="spellEnd"/>
          </w:p>
        </w:tc>
      </w:tr>
      <w:tr w:rsidR="00223927" w:rsidRPr="006D29B2" w14:paraId="7995677B" w14:textId="77777777" w:rsidTr="001E1031">
        <w:tc>
          <w:tcPr>
            <w:tcW w:w="4247" w:type="dxa"/>
          </w:tcPr>
          <w:p w14:paraId="60DB8BD5" w14:textId="77777777" w:rsidR="00223927" w:rsidRPr="006D29B2" w:rsidRDefault="00223927" w:rsidP="009A42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29B2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  <w:r w:rsidRPr="006D29B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6D29B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6D29B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4247" w:type="dxa"/>
          </w:tcPr>
          <w:p w14:paraId="61905839" w14:textId="77777777" w:rsidR="00223927" w:rsidRPr="006D29B2" w:rsidRDefault="00223927" w:rsidP="009A42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29B2">
              <w:rPr>
                <w:rFonts w:ascii="Times New Roman" w:hAnsi="Times New Roman" w:cs="Times New Roman"/>
                <w:sz w:val="24"/>
                <w:szCs w:val="24"/>
              </w:rPr>
              <w:t xml:space="preserve">1.08 </w:t>
            </w:r>
            <w:proofErr w:type="spellStart"/>
            <w:r w:rsidRPr="006D29B2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proofErr w:type="spellEnd"/>
          </w:p>
        </w:tc>
      </w:tr>
      <w:tr w:rsidR="00223927" w:rsidRPr="006D29B2" w14:paraId="1F4F2804" w14:textId="77777777" w:rsidTr="001E1031">
        <w:tc>
          <w:tcPr>
            <w:tcW w:w="4247" w:type="dxa"/>
          </w:tcPr>
          <w:p w14:paraId="73AFE5A6" w14:textId="77777777" w:rsidR="00223927" w:rsidRPr="006D29B2" w:rsidRDefault="00223927" w:rsidP="009A42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29B2">
              <w:rPr>
                <w:rFonts w:ascii="Times New Roman" w:hAnsi="Times New Roman" w:cs="Times New Roman"/>
                <w:sz w:val="24"/>
                <w:szCs w:val="24"/>
              </w:rPr>
              <w:t>KNO</w:t>
            </w:r>
            <w:r w:rsidRPr="006D29B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4247" w:type="dxa"/>
          </w:tcPr>
          <w:p w14:paraId="3E09F6D5" w14:textId="77777777" w:rsidR="00223927" w:rsidRPr="006D29B2" w:rsidRDefault="00223927" w:rsidP="009A42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D29B2">
              <w:rPr>
                <w:rFonts w:ascii="Times New Roman" w:hAnsi="Times New Roman" w:cs="Times New Roman"/>
                <w:sz w:val="24"/>
                <w:szCs w:val="24"/>
              </w:rPr>
              <w:t xml:space="preserve">9.9 </w:t>
            </w:r>
            <w:proofErr w:type="spellStart"/>
            <w:r w:rsidRPr="006D29B2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  <w:proofErr w:type="spellEnd"/>
          </w:p>
        </w:tc>
      </w:tr>
      <w:tr w:rsidR="00223927" w:rsidRPr="006D29B2" w14:paraId="4078B8AC" w14:textId="77777777" w:rsidTr="001E1031">
        <w:tc>
          <w:tcPr>
            <w:tcW w:w="4247" w:type="dxa"/>
          </w:tcPr>
          <w:p w14:paraId="3ABEE4BD" w14:textId="77777777" w:rsidR="00223927" w:rsidRPr="006D29B2" w:rsidRDefault="00223927" w:rsidP="009A42A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9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DTA </w:t>
            </w:r>
            <w:proofErr w:type="gramStart"/>
            <w:r w:rsidRPr="006D29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on(</w:t>
            </w:r>
            <w:proofErr w:type="gramEnd"/>
            <w:r w:rsidRPr="006D29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II) sodium salt</w:t>
            </w:r>
          </w:p>
        </w:tc>
        <w:tc>
          <w:tcPr>
            <w:tcW w:w="4247" w:type="dxa"/>
          </w:tcPr>
          <w:p w14:paraId="485A04D8" w14:textId="77777777" w:rsidR="00223927" w:rsidRPr="006D29B2" w:rsidRDefault="00223927" w:rsidP="009A42A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9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24 µM</w:t>
            </w:r>
          </w:p>
        </w:tc>
      </w:tr>
      <w:tr w:rsidR="00223927" w:rsidRPr="006D29B2" w14:paraId="387302C0" w14:textId="77777777" w:rsidTr="001E1031">
        <w:tc>
          <w:tcPr>
            <w:tcW w:w="4247" w:type="dxa"/>
          </w:tcPr>
          <w:p w14:paraId="72516F08" w14:textId="77777777" w:rsidR="00223927" w:rsidRPr="006D29B2" w:rsidRDefault="00223927" w:rsidP="009A42A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9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nSO</w:t>
            </w:r>
            <w:r w:rsidRPr="006D29B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4</w:t>
            </w:r>
            <w:r w:rsidRPr="006D29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· 7H</w:t>
            </w:r>
            <w:r w:rsidRPr="006D29B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6D29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</w:p>
        </w:tc>
        <w:tc>
          <w:tcPr>
            <w:tcW w:w="4247" w:type="dxa"/>
          </w:tcPr>
          <w:p w14:paraId="391D69DD" w14:textId="77777777" w:rsidR="00223927" w:rsidRPr="006D29B2" w:rsidRDefault="00223927" w:rsidP="009A42A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9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 µM</w:t>
            </w:r>
          </w:p>
        </w:tc>
      </w:tr>
      <w:tr w:rsidR="00223927" w:rsidRPr="006D29B2" w14:paraId="579F85DA" w14:textId="77777777" w:rsidTr="001E1031">
        <w:tc>
          <w:tcPr>
            <w:tcW w:w="4247" w:type="dxa"/>
          </w:tcPr>
          <w:p w14:paraId="2F3D53D2" w14:textId="77777777" w:rsidR="00223927" w:rsidRPr="006D29B2" w:rsidRDefault="00223927" w:rsidP="009A42A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9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6D29B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  <w:r w:rsidRPr="006D29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</w:t>
            </w:r>
            <w:r w:rsidRPr="006D29B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4247" w:type="dxa"/>
          </w:tcPr>
          <w:p w14:paraId="5EC5717C" w14:textId="77777777" w:rsidR="00223927" w:rsidRPr="006D29B2" w:rsidRDefault="00223927" w:rsidP="009A42A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9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75 µM</w:t>
            </w:r>
          </w:p>
        </w:tc>
      </w:tr>
      <w:tr w:rsidR="00223927" w:rsidRPr="006D29B2" w14:paraId="1BD2AA01" w14:textId="77777777" w:rsidTr="001E1031">
        <w:tc>
          <w:tcPr>
            <w:tcW w:w="4247" w:type="dxa"/>
          </w:tcPr>
          <w:p w14:paraId="1DDED3F0" w14:textId="77777777" w:rsidR="00223927" w:rsidRPr="006D29B2" w:rsidRDefault="00223927" w:rsidP="009A42A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9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MoO</w:t>
            </w:r>
            <w:r w:rsidRPr="006D29B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4</w:t>
            </w:r>
            <w:r w:rsidRPr="006D29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· 2H</w:t>
            </w:r>
            <w:r w:rsidRPr="006D29B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6D29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</w:p>
        </w:tc>
        <w:tc>
          <w:tcPr>
            <w:tcW w:w="4247" w:type="dxa"/>
          </w:tcPr>
          <w:p w14:paraId="08756C91" w14:textId="77777777" w:rsidR="00223927" w:rsidRPr="006D29B2" w:rsidRDefault="00223927" w:rsidP="009A42A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9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67 µM</w:t>
            </w:r>
          </w:p>
        </w:tc>
      </w:tr>
      <w:tr w:rsidR="00223927" w:rsidRPr="006D29B2" w14:paraId="01C56609" w14:textId="77777777" w:rsidTr="001E1031">
        <w:tc>
          <w:tcPr>
            <w:tcW w:w="4247" w:type="dxa"/>
          </w:tcPr>
          <w:p w14:paraId="7BD0AC18" w14:textId="77777777" w:rsidR="00223927" w:rsidRPr="006D29B2" w:rsidRDefault="00223927" w:rsidP="009A42A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9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nSO</w:t>
            </w:r>
            <w:r w:rsidRPr="006D29B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4</w:t>
            </w:r>
            <w:r w:rsidRPr="006D29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· 7H</w:t>
            </w:r>
            <w:r w:rsidRPr="006D29B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6D29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</w:p>
        </w:tc>
        <w:tc>
          <w:tcPr>
            <w:tcW w:w="4247" w:type="dxa"/>
          </w:tcPr>
          <w:p w14:paraId="0F671CB8" w14:textId="77777777" w:rsidR="00223927" w:rsidRPr="006D29B2" w:rsidRDefault="00223927" w:rsidP="009A42A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9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 µM</w:t>
            </w:r>
          </w:p>
        </w:tc>
      </w:tr>
      <w:tr w:rsidR="00223927" w:rsidRPr="006D29B2" w14:paraId="150B3CF2" w14:textId="77777777" w:rsidTr="001E1031">
        <w:tc>
          <w:tcPr>
            <w:tcW w:w="4247" w:type="dxa"/>
          </w:tcPr>
          <w:p w14:paraId="0CE81AAC" w14:textId="77777777" w:rsidR="00223927" w:rsidRPr="006D29B2" w:rsidRDefault="00223927" w:rsidP="009A42A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9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SO</w:t>
            </w:r>
            <w:r w:rsidRPr="006D29B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4</w:t>
            </w:r>
            <w:r w:rsidRPr="006D29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· 5H</w:t>
            </w:r>
            <w:r w:rsidRPr="006D29B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6D29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</w:p>
        </w:tc>
        <w:tc>
          <w:tcPr>
            <w:tcW w:w="4247" w:type="dxa"/>
          </w:tcPr>
          <w:p w14:paraId="3F540331" w14:textId="77777777" w:rsidR="00223927" w:rsidRPr="006D29B2" w:rsidRDefault="00223927" w:rsidP="009A42A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9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37 µM</w:t>
            </w:r>
          </w:p>
        </w:tc>
      </w:tr>
      <w:tr w:rsidR="00223927" w:rsidRPr="006D29B2" w14:paraId="230CF584" w14:textId="77777777" w:rsidTr="001E1031">
        <w:tc>
          <w:tcPr>
            <w:tcW w:w="4247" w:type="dxa"/>
          </w:tcPr>
          <w:p w14:paraId="6B2DC569" w14:textId="77777777" w:rsidR="00223927" w:rsidRPr="006D29B2" w:rsidRDefault="00223927" w:rsidP="009A42A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9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tric acid</w:t>
            </w:r>
          </w:p>
        </w:tc>
        <w:tc>
          <w:tcPr>
            <w:tcW w:w="4247" w:type="dxa"/>
          </w:tcPr>
          <w:p w14:paraId="55FB4182" w14:textId="77777777" w:rsidR="00223927" w:rsidRPr="006D29B2" w:rsidRDefault="00223927" w:rsidP="009A42A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9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 mM</w:t>
            </w:r>
          </w:p>
        </w:tc>
      </w:tr>
      <w:tr w:rsidR="00223927" w:rsidRPr="006D29B2" w14:paraId="0A44A743" w14:textId="77777777" w:rsidTr="001E1031">
        <w:tc>
          <w:tcPr>
            <w:tcW w:w="4247" w:type="dxa"/>
          </w:tcPr>
          <w:p w14:paraId="433381E6" w14:textId="77777777" w:rsidR="00223927" w:rsidRPr="006D29B2" w:rsidRDefault="00223927" w:rsidP="009A42A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9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ctic acid</w:t>
            </w:r>
          </w:p>
        </w:tc>
        <w:tc>
          <w:tcPr>
            <w:tcW w:w="4247" w:type="dxa"/>
          </w:tcPr>
          <w:p w14:paraId="2A0B3032" w14:textId="77777777" w:rsidR="00223927" w:rsidRPr="006D29B2" w:rsidRDefault="00223927" w:rsidP="009A42A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9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5 mM</w:t>
            </w:r>
          </w:p>
        </w:tc>
      </w:tr>
      <w:tr w:rsidR="00223927" w:rsidRPr="006D29B2" w14:paraId="09540304" w14:textId="77777777" w:rsidTr="001E1031">
        <w:tc>
          <w:tcPr>
            <w:tcW w:w="4247" w:type="dxa"/>
          </w:tcPr>
          <w:p w14:paraId="06D1788E" w14:textId="77777777" w:rsidR="00223927" w:rsidRPr="006D29B2" w:rsidRDefault="00223927" w:rsidP="009A42A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9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Cl</w:t>
            </w:r>
          </w:p>
        </w:tc>
        <w:tc>
          <w:tcPr>
            <w:tcW w:w="4247" w:type="dxa"/>
          </w:tcPr>
          <w:p w14:paraId="2D0A9071" w14:textId="77777777" w:rsidR="00223927" w:rsidRPr="006D29B2" w:rsidRDefault="00223927" w:rsidP="009A42A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9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5 mM</w:t>
            </w:r>
          </w:p>
        </w:tc>
      </w:tr>
      <w:tr w:rsidR="00223927" w:rsidRPr="006D29B2" w14:paraId="29245CEC" w14:textId="77777777" w:rsidTr="001E1031">
        <w:tc>
          <w:tcPr>
            <w:tcW w:w="4247" w:type="dxa"/>
          </w:tcPr>
          <w:p w14:paraId="77045A43" w14:textId="77777777" w:rsidR="00223927" w:rsidRPr="006D29B2" w:rsidRDefault="00223927" w:rsidP="009A42A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9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H</w:t>
            </w:r>
            <w:r w:rsidRPr="006D29B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4</w:t>
            </w:r>
            <w:r w:rsidRPr="006D29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</w:t>
            </w:r>
          </w:p>
        </w:tc>
        <w:tc>
          <w:tcPr>
            <w:tcW w:w="4247" w:type="dxa"/>
          </w:tcPr>
          <w:p w14:paraId="7D07A3D0" w14:textId="77777777" w:rsidR="00223927" w:rsidRPr="006D29B2" w:rsidRDefault="00223927" w:rsidP="009A42A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9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25 mM</w:t>
            </w:r>
          </w:p>
        </w:tc>
      </w:tr>
      <w:tr w:rsidR="00223927" w:rsidRPr="006D29B2" w14:paraId="159E4382" w14:textId="77777777" w:rsidTr="001E1031">
        <w:tc>
          <w:tcPr>
            <w:tcW w:w="4247" w:type="dxa"/>
          </w:tcPr>
          <w:p w14:paraId="730D9509" w14:textId="77777777" w:rsidR="00223927" w:rsidRPr="006D29B2" w:rsidRDefault="00223927" w:rsidP="009A42A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9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PMI 1640 aa solution</w:t>
            </w:r>
          </w:p>
        </w:tc>
        <w:tc>
          <w:tcPr>
            <w:tcW w:w="4247" w:type="dxa"/>
          </w:tcPr>
          <w:p w14:paraId="6B1B6929" w14:textId="77777777" w:rsidR="00223927" w:rsidRPr="006D29B2" w:rsidRDefault="00223927" w:rsidP="009A42A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9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mL/L</w:t>
            </w:r>
          </w:p>
        </w:tc>
      </w:tr>
      <w:tr w:rsidR="00223927" w:rsidRPr="006D29B2" w14:paraId="76CE0E48" w14:textId="77777777" w:rsidTr="001E1031">
        <w:tc>
          <w:tcPr>
            <w:tcW w:w="4247" w:type="dxa"/>
          </w:tcPr>
          <w:p w14:paraId="73907E35" w14:textId="77777777" w:rsidR="00223927" w:rsidRPr="006D29B2" w:rsidRDefault="00223927" w:rsidP="009A42A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9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-glutamine</w:t>
            </w:r>
          </w:p>
        </w:tc>
        <w:tc>
          <w:tcPr>
            <w:tcW w:w="4247" w:type="dxa"/>
          </w:tcPr>
          <w:p w14:paraId="0946A900" w14:textId="77777777" w:rsidR="00223927" w:rsidRPr="006D29B2" w:rsidRDefault="00223927" w:rsidP="009A42A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9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 mM</w:t>
            </w:r>
          </w:p>
        </w:tc>
      </w:tr>
      <w:tr w:rsidR="00223927" w:rsidRPr="006D29B2" w14:paraId="4F5C2A26" w14:textId="77777777" w:rsidTr="001E1031">
        <w:tc>
          <w:tcPr>
            <w:tcW w:w="4247" w:type="dxa"/>
          </w:tcPr>
          <w:p w14:paraId="5A06E394" w14:textId="77777777" w:rsidR="00223927" w:rsidRPr="006D29B2" w:rsidRDefault="00223927" w:rsidP="009A42A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9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ea</w:t>
            </w:r>
          </w:p>
        </w:tc>
        <w:tc>
          <w:tcPr>
            <w:tcW w:w="4247" w:type="dxa"/>
          </w:tcPr>
          <w:p w14:paraId="555595AE" w14:textId="77777777" w:rsidR="00223927" w:rsidRPr="006D29B2" w:rsidRDefault="00223927" w:rsidP="009A42A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9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.5 mM</w:t>
            </w:r>
          </w:p>
        </w:tc>
      </w:tr>
      <w:tr w:rsidR="00223927" w:rsidRPr="006D29B2" w14:paraId="537425E4" w14:textId="77777777" w:rsidTr="001E1031">
        <w:tc>
          <w:tcPr>
            <w:tcW w:w="4247" w:type="dxa"/>
          </w:tcPr>
          <w:p w14:paraId="1DC9C9E6" w14:textId="77777777" w:rsidR="00223927" w:rsidRPr="006D29B2" w:rsidRDefault="00223927" w:rsidP="009A42A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9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ic acid</w:t>
            </w:r>
          </w:p>
        </w:tc>
        <w:tc>
          <w:tcPr>
            <w:tcW w:w="4247" w:type="dxa"/>
          </w:tcPr>
          <w:p w14:paraId="61534B14" w14:textId="77777777" w:rsidR="00223927" w:rsidRPr="006D29B2" w:rsidRDefault="00223927" w:rsidP="009A42A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9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 mM</w:t>
            </w:r>
          </w:p>
        </w:tc>
      </w:tr>
      <w:tr w:rsidR="00223927" w:rsidRPr="006D29B2" w14:paraId="2B617170" w14:textId="77777777" w:rsidTr="001E1031">
        <w:tc>
          <w:tcPr>
            <w:tcW w:w="4247" w:type="dxa"/>
          </w:tcPr>
          <w:p w14:paraId="29DE7DB0" w14:textId="77777777" w:rsidR="00223927" w:rsidRPr="006D29B2" w:rsidRDefault="00223927" w:rsidP="009A42A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9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atinine</w:t>
            </w:r>
          </w:p>
        </w:tc>
        <w:tc>
          <w:tcPr>
            <w:tcW w:w="4247" w:type="dxa"/>
          </w:tcPr>
          <w:p w14:paraId="578884F4" w14:textId="77777777" w:rsidR="00223927" w:rsidRPr="006D29B2" w:rsidRDefault="00223927" w:rsidP="009A42A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9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5 mM</w:t>
            </w:r>
          </w:p>
        </w:tc>
      </w:tr>
      <w:tr w:rsidR="00223927" w:rsidRPr="006D29B2" w14:paraId="26B06F4E" w14:textId="77777777" w:rsidTr="001E1031">
        <w:tc>
          <w:tcPr>
            <w:tcW w:w="4247" w:type="dxa"/>
          </w:tcPr>
          <w:p w14:paraId="5449A5A3" w14:textId="77777777" w:rsidR="00223927" w:rsidRPr="006D29B2" w:rsidRDefault="00223927" w:rsidP="009A42A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9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Cl</w:t>
            </w:r>
            <w:r w:rsidRPr="006D29B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6D29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· 2H</w:t>
            </w:r>
            <w:r w:rsidRPr="006D29B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6D29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</w:p>
        </w:tc>
        <w:tc>
          <w:tcPr>
            <w:tcW w:w="4247" w:type="dxa"/>
          </w:tcPr>
          <w:p w14:paraId="286430CA" w14:textId="77777777" w:rsidR="00223927" w:rsidRPr="006D29B2" w:rsidRDefault="00223927" w:rsidP="009A42A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9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2 mM</w:t>
            </w:r>
          </w:p>
        </w:tc>
      </w:tr>
      <w:tr w:rsidR="00223927" w:rsidRPr="006D29B2" w14:paraId="42821956" w14:textId="77777777" w:rsidTr="001E1031">
        <w:tc>
          <w:tcPr>
            <w:tcW w:w="4247" w:type="dxa"/>
          </w:tcPr>
          <w:p w14:paraId="59AAC678" w14:textId="77777777" w:rsidR="00223927" w:rsidRPr="006D29B2" w:rsidRDefault="00223927" w:rsidP="009A42A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9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SO</w:t>
            </w:r>
            <w:r w:rsidRPr="006D29B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4</w:t>
            </w:r>
            <w:r w:rsidRPr="006D29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· 7H</w:t>
            </w:r>
            <w:r w:rsidRPr="006D29B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6D29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</w:p>
        </w:tc>
        <w:tc>
          <w:tcPr>
            <w:tcW w:w="4247" w:type="dxa"/>
          </w:tcPr>
          <w:p w14:paraId="078CE036" w14:textId="77777777" w:rsidR="00223927" w:rsidRPr="006D29B2" w:rsidRDefault="00223927" w:rsidP="009A42A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9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7 mM</w:t>
            </w:r>
          </w:p>
        </w:tc>
      </w:tr>
      <w:tr w:rsidR="00223927" w:rsidRPr="006D29B2" w14:paraId="6B849303" w14:textId="77777777" w:rsidTr="001E1031">
        <w:tc>
          <w:tcPr>
            <w:tcW w:w="4247" w:type="dxa"/>
          </w:tcPr>
          <w:p w14:paraId="1412C80B" w14:textId="77777777" w:rsidR="00223927" w:rsidRPr="006D29B2" w:rsidRDefault="00223927" w:rsidP="009A42A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9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2SO</w:t>
            </w:r>
            <w:r w:rsidRPr="006D29B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4</w:t>
            </w:r>
            <w:r w:rsidRPr="006D29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· 10H</w:t>
            </w:r>
            <w:r w:rsidRPr="006D29B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6D29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</w:p>
        </w:tc>
        <w:tc>
          <w:tcPr>
            <w:tcW w:w="4247" w:type="dxa"/>
          </w:tcPr>
          <w:p w14:paraId="2F9112A2" w14:textId="77777777" w:rsidR="00223927" w:rsidRPr="006D29B2" w:rsidRDefault="00223927" w:rsidP="009A42A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9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 mM</w:t>
            </w:r>
          </w:p>
        </w:tc>
      </w:tr>
      <w:tr w:rsidR="00223927" w:rsidRPr="006D29B2" w14:paraId="7ED498B9" w14:textId="77777777" w:rsidTr="001E1031">
        <w:tc>
          <w:tcPr>
            <w:tcW w:w="4247" w:type="dxa"/>
          </w:tcPr>
          <w:p w14:paraId="5808C2D7" w14:textId="77777777" w:rsidR="00223927" w:rsidRPr="006D29B2" w:rsidRDefault="00223927" w:rsidP="009A42A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9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HCO</w:t>
            </w:r>
            <w:r w:rsidRPr="006D29B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4247" w:type="dxa"/>
          </w:tcPr>
          <w:p w14:paraId="6327898C" w14:textId="77777777" w:rsidR="00223927" w:rsidRPr="006D29B2" w:rsidRDefault="00223927" w:rsidP="009A42A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9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25 mM</w:t>
            </w:r>
          </w:p>
        </w:tc>
      </w:tr>
      <w:tr w:rsidR="00223927" w:rsidRPr="006D29B2" w14:paraId="5013E155" w14:textId="77777777" w:rsidTr="001E1031">
        <w:tc>
          <w:tcPr>
            <w:tcW w:w="4247" w:type="dxa"/>
          </w:tcPr>
          <w:p w14:paraId="3CF3DB62" w14:textId="77777777" w:rsidR="00223927" w:rsidRPr="006D29B2" w:rsidRDefault="00223927" w:rsidP="009A42A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9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NO</w:t>
            </w:r>
            <w:r w:rsidRPr="006D29B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4247" w:type="dxa"/>
          </w:tcPr>
          <w:p w14:paraId="723400E9" w14:textId="77777777" w:rsidR="00223927" w:rsidRPr="006D29B2" w:rsidRDefault="00223927" w:rsidP="009A42A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9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 mM</w:t>
            </w:r>
          </w:p>
        </w:tc>
      </w:tr>
      <w:tr w:rsidR="00223927" w:rsidRPr="006D29B2" w14:paraId="10099017" w14:textId="77777777" w:rsidTr="001E1031">
        <w:tc>
          <w:tcPr>
            <w:tcW w:w="4247" w:type="dxa"/>
          </w:tcPr>
          <w:p w14:paraId="25B848EE" w14:textId="77777777" w:rsidR="00223927" w:rsidRPr="006D29B2" w:rsidRDefault="00223927" w:rsidP="009A42A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9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SO</w:t>
            </w:r>
            <w:r w:rsidRPr="006D29B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4</w:t>
            </w:r>
            <w:r w:rsidRPr="006D29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· 7H</w:t>
            </w:r>
            <w:r w:rsidRPr="006D29B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6D29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</w:p>
        </w:tc>
        <w:tc>
          <w:tcPr>
            <w:tcW w:w="4247" w:type="dxa"/>
          </w:tcPr>
          <w:p w14:paraId="29D29E24" w14:textId="77777777" w:rsidR="00223927" w:rsidRPr="006D29B2" w:rsidRDefault="00223927" w:rsidP="009A42A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9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5 µM</w:t>
            </w:r>
          </w:p>
        </w:tc>
      </w:tr>
      <w:tr w:rsidR="00223927" w:rsidRPr="006D29B2" w14:paraId="0C06F3D3" w14:textId="77777777" w:rsidTr="001E1031">
        <w:tc>
          <w:tcPr>
            <w:tcW w:w="4247" w:type="dxa"/>
          </w:tcPr>
          <w:p w14:paraId="59E980FF" w14:textId="77777777" w:rsidR="00223927" w:rsidRPr="006D29B2" w:rsidRDefault="00223927" w:rsidP="009A42A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9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H</w:t>
            </w:r>
            <w:r w:rsidRPr="006D29B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6D29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</w:t>
            </w:r>
            <w:r w:rsidRPr="006D29B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4</w:t>
            </w:r>
          </w:p>
        </w:tc>
        <w:tc>
          <w:tcPr>
            <w:tcW w:w="4247" w:type="dxa"/>
          </w:tcPr>
          <w:p w14:paraId="6E068AC7" w14:textId="77777777" w:rsidR="00223927" w:rsidRPr="006D29B2" w:rsidRDefault="00223927" w:rsidP="009A42A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9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8 mM</w:t>
            </w:r>
          </w:p>
        </w:tc>
      </w:tr>
      <w:tr w:rsidR="00223927" w:rsidRPr="006D29B2" w14:paraId="38DE3C0A" w14:textId="77777777" w:rsidTr="001E1031">
        <w:tc>
          <w:tcPr>
            <w:tcW w:w="4247" w:type="dxa"/>
          </w:tcPr>
          <w:p w14:paraId="01C49F20" w14:textId="77777777" w:rsidR="00223927" w:rsidRPr="006D29B2" w:rsidRDefault="00223927" w:rsidP="009A42A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9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</w:t>
            </w:r>
            <w:r w:rsidRPr="006D29B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6D29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PO</w:t>
            </w:r>
            <w:r w:rsidRPr="006D29B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4</w:t>
            </w:r>
          </w:p>
        </w:tc>
        <w:tc>
          <w:tcPr>
            <w:tcW w:w="4247" w:type="dxa"/>
          </w:tcPr>
          <w:p w14:paraId="6F194E50" w14:textId="77777777" w:rsidR="00223927" w:rsidRPr="006D29B2" w:rsidRDefault="00223927" w:rsidP="009A42A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9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 mM</w:t>
            </w:r>
          </w:p>
        </w:tc>
      </w:tr>
      <w:tr w:rsidR="00223927" w:rsidRPr="006D29B2" w14:paraId="34A5D981" w14:textId="77777777" w:rsidTr="001E1031">
        <w:tc>
          <w:tcPr>
            <w:tcW w:w="4247" w:type="dxa"/>
          </w:tcPr>
          <w:p w14:paraId="40B22878" w14:textId="77777777" w:rsidR="00223927" w:rsidRPr="006D29B2" w:rsidRDefault="00223927" w:rsidP="009A42A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9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ptone</w:t>
            </w:r>
          </w:p>
        </w:tc>
        <w:tc>
          <w:tcPr>
            <w:tcW w:w="4247" w:type="dxa"/>
          </w:tcPr>
          <w:p w14:paraId="0DC75F76" w14:textId="77777777" w:rsidR="00223927" w:rsidRPr="006D29B2" w:rsidRDefault="00223927" w:rsidP="009A42A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9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 % (w/v)</w:t>
            </w:r>
          </w:p>
        </w:tc>
      </w:tr>
      <w:tr w:rsidR="00223927" w:rsidRPr="006D29B2" w14:paraId="1705F649" w14:textId="77777777" w:rsidTr="001E1031">
        <w:tc>
          <w:tcPr>
            <w:tcW w:w="4247" w:type="dxa"/>
          </w:tcPr>
          <w:p w14:paraId="59960713" w14:textId="77777777" w:rsidR="00223927" w:rsidRPr="006D29B2" w:rsidRDefault="00223927" w:rsidP="009A42A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9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ast extract</w:t>
            </w:r>
          </w:p>
        </w:tc>
        <w:tc>
          <w:tcPr>
            <w:tcW w:w="4247" w:type="dxa"/>
          </w:tcPr>
          <w:p w14:paraId="6B9A3C3E" w14:textId="77777777" w:rsidR="00223927" w:rsidRPr="006D29B2" w:rsidRDefault="00223927" w:rsidP="009A42A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9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5 % (w/v)</w:t>
            </w:r>
          </w:p>
        </w:tc>
      </w:tr>
      <w:tr w:rsidR="00223927" w:rsidRPr="006D29B2" w14:paraId="46D42937" w14:textId="77777777" w:rsidTr="001E1031">
        <w:tc>
          <w:tcPr>
            <w:tcW w:w="4247" w:type="dxa"/>
          </w:tcPr>
          <w:p w14:paraId="5AC60764" w14:textId="77777777" w:rsidR="00223927" w:rsidRPr="006D29B2" w:rsidRDefault="00223927" w:rsidP="009A42A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9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ulose</w:t>
            </w:r>
          </w:p>
        </w:tc>
        <w:tc>
          <w:tcPr>
            <w:tcW w:w="4247" w:type="dxa"/>
          </w:tcPr>
          <w:p w14:paraId="7A165BFE" w14:textId="77777777" w:rsidR="00223927" w:rsidRPr="006D29B2" w:rsidRDefault="00223927" w:rsidP="009A42A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9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25 % (w/v)</w:t>
            </w:r>
          </w:p>
        </w:tc>
      </w:tr>
      <w:tr w:rsidR="00223927" w:rsidRPr="006D29B2" w14:paraId="357E4D3C" w14:textId="77777777" w:rsidTr="001E1031">
        <w:tc>
          <w:tcPr>
            <w:tcW w:w="4247" w:type="dxa"/>
          </w:tcPr>
          <w:p w14:paraId="543E0C41" w14:textId="77777777" w:rsidR="00223927" w:rsidRPr="006D29B2" w:rsidRDefault="00223927" w:rsidP="009A42A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9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ctin</w:t>
            </w:r>
          </w:p>
        </w:tc>
        <w:tc>
          <w:tcPr>
            <w:tcW w:w="4247" w:type="dxa"/>
          </w:tcPr>
          <w:p w14:paraId="6B68FB51" w14:textId="77777777" w:rsidR="00223927" w:rsidRPr="006D29B2" w:rsidRDefault="00223927" w:rsidP="009A42A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9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5 % (w/v)</w:t>
            </w:r>
          </w:p>
        </w:tc>
      </w:tr>
      <w:tr w:rsidR="00223927" w:rsidRPr="006D29B2" w14:paraId="39B57C09" w14:textId="77777777" w:rsidTr="001E1031">
        <w:tc>
          <w:tcPr>
            <w:tcW w:w="4247" w:type="dxa"/>
          </w:tcPr>
          <w:p w14:paraId="4965C58C" w14:textId="77777777" w:rsidR="00223927" w:rsidRPr="006D29B2" w:rsidRDefault="00223927" w:rsidP="009A42A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9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ylan</w:t>
            </w:r>
          </w:p>
        </w:tc>
        <w:tc>
          <w:tcPr>
            <w:tcW w:w="4247" w:type="dxa"/>
          </w:tcPr>
          <w:p w14:paraId="60586206" w14:textId="77777777" w:rsidR="00223927" w:rsidRPr="006D29B2" w:rsidRDefault="00223927" w:rsidP="009A42A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9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25 % (w/v)</w:t>
            </w:r>
          </w:p>
        </w:tc>
      </w:tr>
      <w:tr w:rsidR="00223927" w:rsidRPr="006D29B2" w14:paraId="6C8121C1" w14:textId="77777777" w:rsidTr="001E1031">
        <w:tc>
          <w:tcPr>
            <w:tcW w:w="4247" w:type="dxa"/>
          </w:tcPr>
          <w:p w14:paraId="026448C7" w14:textId="77777777" w:rsidR="00223927" w:rsidRPr="006D29B2" w:rsidRDefault="00223927" w:rsidP="009A42A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9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rulic acid</w:t>
            </w:r>
          </w:p>
        </w:tc>
        <w:tc>
          <w:tcPr>
            <w:tcW w:w="4247" w:type="dxa"/>
          </w:tcPr>
          <w:p w14:paraId="5C48B629" w14:textId="77777777" w:rsidR="00223927" w:rsidRPr="006D29B2" w:rsidRDefault="00223927" w:rsidP="009A42A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9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48 µM</w:t>
            </w:r>
          </w:p>
        </w:tc>
      </w:tr>
      <w:tr w:rsidR="00223927" w:rsidRPr="006D29B2" w14:paraId="6D83A54A" w14:textId="77777777" w:rsidTr="001E1031">
        <w:tc>
          <w:tcPr>
            <w:tcW w:w="4247" w:type="dxa"/>
          </w:tcPr>
          <w:p w14:paraId="30F8D84F" w14:textId="77777777" w:rsidR="00223927" w:rsidRPr="006D29B2" w:rsidRDefault="00223927" w:rsidP="009A42A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9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pecolic acid</w:t>
            </w:r>
          </w:p>
        </w:tc>
        <w:tc>
          <w:tcPr>
            <w:tcW w:w="4247" w:type="dxa"/>
          </w:tcPr>
          <w:p w14:paraId="558F1774" w14:textId="77777777" w:rsidR="00223927" w:rsidRPr="006D29B2" w:rsidRDefault="00223927" w:rsidP="009A42A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9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54 µM</w:t>
            </w:r>
          </w:p>
        </w:tc>
      </w:tr>
      <w:tr w:rsidR="00223927" w:rsidRPr="006D29B2" w14:paraId="7286FD2C" w14:textId="77777777" w:rsidTr="001E1031">
        <w:tc>
          <w:tcPr>
            <w:tcW w:w="4247" w:type="dxa"/>
          </w:tcPr>
          <w:p w14:paraId="6E68F427" w14:textId="77777777" w:rsidR="00223927" w:rsidRPr="006D29B2" w:rsidRDefault="00223927" w:rsidP="009A42A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9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antoin</w:t>
            </w:r>
          </w:p>
        </w:tc>
        <w:tc>
          <w:tcPr>
            <w:tcW w:w="4247" w:type="dxa"/>
          </w:tcPr>
          <w:p w14:paraId="4B6B6824" w14:textId="77777777" w:rsidR="00223927" w:rsidRPr="006D29B2" w:rsidRDefault="00223927" w:rsidP="009A42A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9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26 µM</w:t>
            </w:r>
          </w:p>
        </w:tc>
      </w:tr>
      <w:tr w:rsidR="00223927" w:rsidRPr="006D29B2" w14:paraId="1B283BD5" w14:textId="77777777" w:rsidTr="001E1031">
        <w:tc>
          <w:tcPr>
            <w:tcW w:w="4247" w:type="dxa"/>
          </w:tcPr>
          <w:p w14:paraId="3FAB87DB" w14:textId="77777777" w:rsidR="00223927" w:rsidRPr="006D29B2" w:rsidRDefault="00223927" w:rsidP="009A42A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9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stamine</w:t>
            </w:r>
          </w:p>
        </w:tc>
        <w:tc>
          <w:tcPr>
            <w:tcW w:w="4247" w:type="dxa"/>
          </w:tcPr>
          <w:p w14:paraId="3287B49A" w14:textId="77777777" w:rsidR="00223927" w:rsidRPr="006D29B2" w:rsidRDefault="00223927" w:rsidP="009A42A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9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79 µM</w:t>
            </w:r>
          </w:p>
        </w:tc>
      </w:tr>
    </w:tbl>
    <w:p w14:paraId="718C2395" w14:textId="77777777" w:rsidR="00223927" w:rsidRPr="006D29B2" w:rsidRDefault="00223927" w:rsidP="0022392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C2F111D" w14:textId="77777777" w:rsidR="00223927" w:rsidRPr="006D29B2" w:rsidRDefault="00223927" w:rsidP="0022392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8914F78" w14:textId="6A194C3C" w:rsidR="00223927" w:rsidRDefault="00223927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70812F65" wp14:editId="617FA0EC">
            <wp:extent cx="5403272" cy="2120226"/>
            <wp:effectExtent l="0" t="0" r="6985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5891" cy="21330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1B30BF" w14:textId="77777777" w:rsidR="00223927" w:rsidRPr="00223927" w:rsidRDefault="00223927" w:rsidP="0022392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2392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1. </w:t>
      </w:r>
      <w:r w:rsidRPr="00223927">
        <w:rPr>
          <w:rFonts w:ascii="Times New Roman" w:hAnsi="Times New Roman" w:cs="Times New Roman"/>
          <w:sz w:val="24"/>
          <w:szCs w:val="24"/>
          <w:lang w:val="en-US"/>
        </w:rPr>
        <w:t>Representative SEM images showing the adhesion of the different microorganisms grown individually or in consortia on carbon</w:t>
      </w:r>
      <w:r w:rsidRPr="00223927">
        <w:rPr>
          <w:rFonts w:ascii="Times New Roman" w:hAnsi="Times New Roman" w:cs="Times New Roman"/>
          <w:sz w:val="24"/>
          <w:szCs w:val="24"/>
          <w:lang w:val="en-US"/>
        </w:rPr>
        <w:noBreakHyphen/>
        <w:t>veil anode material under non</w:t>
      </w:r>
      <w:r w:rsidRPr="00223927">
        <w:rPr>
          <w:rFonts w:ascii="Times New Roman" w:hAnsi="Times New Roman" w:cs="Times New Roman"/>
          <w:sz w:val="24"/>
          <w:szCs w:val="24"/>
          <w:lang w:val="en-US"/>
        </w:rPr>
        <w:noBreakHyphen/>
        <w:t>poised conditions. Panels correspond to individual species: (A</w:t>
      </w:r>
      <w:r w:rsidRPr="0022392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) S. </w:t>
      </w:r>
      <w:proofErr w:type="spellStart"/>
      <w:r w:rsidRPr="00223927">
        <w:rPr>
          <w:rFonts w:ascii="Times New Roman" w:hAnsi="Times New Roman" w:cs="Times New Roman"/>
          <w:i/>
          <w:iCs/>
          <w:sz w:val="24"/>
          <w:szCs w:val="24"/>
          <w:lang w:val="en-US"/>
        </w:rPr>
        <w:t>oneidensis</w:t>
      </w:r>
      <w:proofErr w:type="spellEnd"/>
      <w:r w:rsidRPr="00223927">
        <w:rPr>
          <w:rFonts w:ascii="Times New Roman" w:hAnsi="Times New Roman" w:cs="Times New Roman"/>
          <w:sz w:val="24"/>
          <w:szCs w:val="24"/>
          <w:lang w:val="en-US"/>
        </w:rPr>
        <w:t>, (B</w:t>
      </w:r>
      <w:r w:rsidRPr="00223927">
        <w:rPr>
          <w:rFonts w:ascii="Times New Roman" w:hAnsi="Times New Roman" w:cs="Times New Roman"/>
          <w:i/>
          <w:iCs/>
          <w:sz w:val="24"/>
          <w:szCs w:val="24"/>
          <w:lang w:val="en-US"/>
        </w:rPr>
        <w:t>) P. putida</w:t>
      </w:r>
      <w:r w:rsidRPr="00223927">
        <w:rPr>
          <w:rFonts w:ascii="Times New Roman" w:hAnsi="Times New Roman" w:cs="Times New Roman"/>
          <w:sz w:val="24"/>
          <w:szCs w:val="24"/>
          <w:lang w:val="en-US"/>
        </w:rPr>
        <w:t xml:space="preserve">, (C) </w:t>
      </w:r>
      <w:r w:rsidRPr="00223927">
        <w:rPr>
          <w:rFonts w:ascii="Times New Roman" w:hAnsi="Times New Roman" w:cs="Times New Roman"/>
          <w:i/>
          <w:iCs/>
          <w:sz w:val="24"/>
          <w:szCs w:val="24"/>
          <w:lang w:val="en-US"/>
        </w:rPr>
        <w:t>O. piceae</w:t>
      </w:r>
      <w:r w:rsidRPr="00223927">
        <w:rPr>
          <w:rFonts w:ascii="Times New Roman" w:hAnsi="Times New Roman" w:cs="Times New Roman"/>
          <w:sz w:val="24"/>
          <w:szCs w:val="24"/>
          <w:lang w:val="en-US"/>
        </w:rPr>
        <w:t xml:space="preserve">; and microbial consortia: (D) </w:t>
      </w:r>
      <w:r w:rsidRPr="0022392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O. piceae </w:t>
      </w:r>
      <w:r w:rsidRPr="00223927">
        <w:rPr>
          <w:rFonts w:ascii="Times New Roman" w:hAnsi="Times New Roman" w:cs="Times New Roman"/>
          <w:sz w:val="24"/>
          <w:szCs w:val="24"/>
          <w:lang w:val="en-US"/>
        </w:rPr>
        <w:t xml:space="preserve">+ </w:t>
      </w:r>
      <w:r w:rsidRPr="0022392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. </w:t>
      </w:r>
      <w:proofErr w:type="spellStart"/>
      <w:r w:rsidRPr="00223927">
        <w:rPr>
          <w:rFonts w:ascii="Times New Roman" w:hAnsi="Times New Roman" w:cs="Times New Roman"/>
          <w:i/>
          <w:iCs/>
          <w:sz w:val="24"/>
          <w:szCs w:val="24"/>
          <w:lang w:val="en-US"/>
        </w:rPr>
        <w:t>oneidensis</w:t>
      </w:r>
      <w:proofErr w:type="spellEnd"/>
      <w:r w:rsidRPr="00223927">
        <w:rPr>
          <w:rFonts w:ascii="Times New Roman" w:hAnsi="Times New Roman" w:cs="Times New Roman"/>
          <w:sz w:val="24"/>
          <w:szCs w:val="24"/>
          <w:lang w:val="en-US"/>
        </w:rPr>
        <w:t xml:space="preserve">, (E) </w:t>
      </w:r>
      <w:r w:rsidRPr="00223927">
        <w:rPr>
          <w:rFonts w:ascii="Times New Roman" w:hAnsi="Times New Roman" w:cs="Times New Roman"/>
          <w:i/>
          <w:iCs/>
          <w:sz w:val="24"/>
          <w:szCs w:val="24"/>
          <w:lang w:val="en-US"/>
        </w:rPr>
        <w:t>O. piceae + P. putida</w:t>
      </w:r>
      <w:r w:rsidRPr="00223927">
        <w:rPr>
          <w:rFonts w:ascii="Times New Roman" w:hAnsi="Times New Roman" w:cs="Times New Roman"/>
          <w:sz w:val="24"/>
          <w:szCs w:val="24"/>
          <w:lang w:val="en-US"/>
        </w:rPr>
        <w:t xml:space="preserve">, (F) </w:t>
      </w:r>
      <w:r w:rsidRPr="0022392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. </w:t>
      </w:r>
      <w:proofErr w:type="spellStart"/>
      <w:r w:rsidRPr="00223927">
        <w:rPr>
          <w:rFonts w:ascii="Times New Roman" w:hAnsi="Times New Roman" w:cs="Times New Roman"/>
          <w:i/>
          <w:iCs/>
          <w:sz w:val="24"/>
          <w:szCs w:val="24"/>
          <w:lang w:val="en-US"/>
        </w:rPr>
        <w:t>oneidensis</w:t>
      </w:r>
      <w:proofErr w:type="spellEnd"/>
      <w:r w:rsidRPr="0022392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+ P. putida</w:t>
      </w:r>
      <w:r w:rsidRPr="00223927">
        <w:rPr>
          <w:rFonts w:ascii="Times New Roman" w:hAnsi="Times New Roman" w:cs="Times New Roman"/>
          <w:sz w:val="24"/>
          <w:szCs w:val="24"/>
          <w:lang w:val="en-US"/>
        </w:rPr>
        <w:t xml:space="preserve">, and (G) </w:t>
      </w:r>
      <w:r w:rsidRPr="0022392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O. piceae + S. </w:t>
      </w:r>
      <w:proofErr w:type="spellStart"/>
      <w:r w:rsidRPr="00223927">
        <w:rPr>
          <w:rFonts w:ascii="Times New Roman" w:hAnsi="Times New Roman" w:cs="Times New Roman"/>
          <w:i/>
          <w:iCs/>
          <w:sz w:val="24"/>
          <w:szCs w:val="24"/>
          <w:lang w:val="en-US"/>
        </w:rPr>
        <w:t>oneidensis</w:t>
      </w:r>
      <w:proofErr w:type="spellEnd"/>
      <w:r w:rsidRPr="0022392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+ P. putida</w:t>
      </w:r>
      <w:r w:rsidRPr="0022392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78E8637" w14:textId="3A2DC0C4" w:rsidR="00223927" w:rsidRDefault="00223927">
      <w:pPr>
        <w:rPr>
          <w:lang w:val="en-US"/>
        </w:rPr>
      </w:pPr>
    </w:p>
    <w:p w14:paraId="0848F274" w14:textId="06D11F92" w:rsidR="00223927" w:rsidRDefault="00223927">
      <w:r w:rsidRPr="00223927">
        <w:rPr>
          <w:noProof/>
        </w:rPr>
        <w:drawing>
          <wp:inline distT="0" distB="0" distL="0" distR="0" wp14:anchorId="13F1155A" wp14:editId="4C1FF9FC">
            <wp:extent cx="4738254" cy="2550767"/>
            <wp:effectExtent l="0" t="0" r="5715" b="2540"/>
            <wp:docPr id="5" name="Imagen 4">
              <a:extLst xmlns:a="http://schemas.openxmlformats.org/drawingml/2006/main">
                <a:ext uri="{FF2B5EF4-FFF2-40B4-BE49-F238E27FC236}">
                  <a16:creationId xmlns:a16="http://schemas.microsoft.com/office/drawing/2014/main" id="{93C507C4-331F-4B1F-8209-AFB851B93A5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4">
                      <a:extLst>
                        <a:ext uri="{FF2B5EF4-FFF2-40B4-BE49-F238E27FC236}">
                          <a16:creationId xmlns:a16="http://schemas.microsoft.com/office/drawing/2014/main" id="{93C507C4-331F-4B1F-8209-AFB851B93A5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274"/>
                    <a:stretch/>
                  </pic:blipFill>
                  <pic:spPr>
                    <a:xfrm>
                      <a:off x="0" y="0"/>
                      <a:ext cx="4751702" cy="25580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B4D6B1" w14:textId="38E9113A" w:rsidR="00223927" w:rsidRPr="00223927" w:rsidRDefault="00223927" w:rsidP="009A42A5">
      <w:pPr>
        <w:spacing w:line="480" w:lineRule="auto"/>
        <w:rPr>
          <w:lang w:val="en-US"/>
        </w:rPr>
      </w:pPr>
      <w:r w:rsidRPr="00223927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2</w:t>
      </w:r>
      <w:r w:rsidRPr="00223927">
        <w:rPr>
          <w:rFonts w:ascii="Times New Roman" w:hAnsi="Times New Roman" w:cs="Times New Roman"/>
          <w:sz w:val="24"/>
          <w:szCs w:val="24"/>
          <w:lang w:val="en-US"/>
        </w:rPr>
        <w:t>. Comparison of voltage output produced in 96 h by microbial fuel cells (MFCs) inoculated with individual microorganisms or with microbial consortia formed by different combinations of the three microorganisms. The effect of supplementation with 1-dodecanol (</w:t>
      </w:r>
      <w:proofErr w:type="spellStart"/>
      <w:r w:rsidRPr="00223927">
        <w:rPr>
          <w:rFonts w:ascii="Times New Roman" w:hAnsi="Times New Roman" w:cs="Times New Roman"/>
          <w:sz w:val="24"/>
          <w:szCs w:val="24"/>
          <w:lang w:val="en-US"/>
        </w:rPr>
        <w:t>DoOH</w:t>
      </w:r>
      <w:proofErr w:type="spellEnd"/>
      <w:r w:rsidRPr="00223927">
        <w:rPr>
          <w:rFonts w:ascii="Times New Roman" w:hAnsi="Times New Roman" w:cs="Times New Roman"/>
          <w:sz w:val="24"/>
          <w:szCs w:val="24"/>
          <w:lang w:val="en-US"/>
        </w:rPr>
        <w:t>) was tested in the triple consortium.</w:t>
      </w:r>
    </w:p>
    <w:sectPr w:rsidR="00223927" w:rsidRPr="00223927" w:rsidSect="00176A3D">
      <w:footerReference w:type="default" r:id="rId8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CC7AD2" w14:textId="77777777" w:rsidR="00134606" w:rsidRDefault="00134606">
      <w:pPr>
        <w:spacing w:after="0" w:line="240" w:lineRule="auto"/>
      </w:pPr>
      <w:r>
        <w:separator/>
      </w:r>
    </w:p>
  </w:endnote>
  <w:endnote w:type="continuationSeparator" w:id="0">
    <w:p w14:paraId="21550CF2" w14:textId="77777777" w:rsidR="00134606" w:rsidRDefault="001346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03721046"/>
      <w:docPartObj>
        <w:docPartGallery w:val="Page Numbers (Bottom of Page)"/>
        <w:docPartUnique/>
      </w:docPartObj>
    </w:sdtPr>
    <w:sdtEndPr/>
    <w:sdtContent>
      <w:p w14:paraId="64B073AE" w14:textId="77777777" w:rsidR="00C45E63" w:rsidRDefault="00223927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052B4A6" w14:textId="77777777" w:rsidR="00C45E63" w:rsidRDefault="00134606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FCBAFA" w14:textId="77777777" w:rsidR="00134606" w:rsidRDefault="00134606">
      <w:pPr>
        <w:spacing w:after="0" w:line="240" w:lineRule="auto"/>
      </w:pPr>
      <w:r>
        <w:separator/>
      </w:r>
    </w:p>
  </w:footnote>
  <w:footnote w:type="continuationSeparator" w:id="0">
    <w:p w14:paraId="362D8BAF" w14:textId="77777777" w:rsidR="00134606" w:rsidRDefault="001346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927"/>
    <w:rsid w:val="00134606"/>
    <w:rsid w:val="00223927"/>
    <w:rsid w:val="009A4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2829B5"/>
  <w15:chartTrackingRefBased/>
  <w15:docId w15:val="{413CFB5E-F95C-4213-B07B-1F23D14A2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392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22392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23927"/>
  </w:style>
  <w:style w:type="table" w:styleId="Tablaconcuadrcula">
    <w:name w:val="Table Grid"/>
    <w:basedOn w:val="Tablanormal"/>
    <w:uiPriority w:val="39"/>
    <w:rsid w:val="002239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2239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176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8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48</Words>
  <Characters>1369</Characters>
  <Application>Microsoft Office Word</Application>
  <DocSecurity>0</DocSecurity>
  <Lines>11</Lines>
  <Paragraphs>3</Paragraphs>
  <ScaleCrop>false</ScaleCrop>
  <Company/>
  <LinksUpToDate>false</LinksUpToDate>
  <CharactersWithSpaces>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cho Baquedano</dc:creator>
  <cp:keywords/>
  <dc:description/>
  <cp:lastModifiedBy>Jorge Barriuso</cp:lastModifiedBy>
  <cp:revision>2</cp:revision>
  <dcterms:created xsi:type="dcterms:W3CDTF">2026-03-23T14:56:00Z</dcterms:created>
  <dcterms:modified xsi:type="dcterms:W3CDTF">2026-03-23T15:18:00Z</dcterms:modified>
</cp:coreProperties>
</file>